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922"/>
        <w:gridCol w:w="1446"/>
        <w:gridCol w:w="1896"/>
        <w:gridCol w:w="1206"/>
        <w:gridCol w:w="1121"/>
        <w:gridCol w:w="769"/>
      </w:tblGrid>
      <w:tr w:rsidR="00AA729E" w:rsidRPr="00921531" w14:paraId="0F4C6A22" w14:textId="77777777" w:rsidTr="008C51CA">
        <w:trPr>
          <w:trHeight w:val="348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1A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ain Effects</w:t>
            </w:r>
          </w:p>
        </w:tc>
      </w:tr>
      <w:tr w:rsidR="00AA729E" w:rsidRPr="00921531" w14:paraId="75C256E2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548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6642E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-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FC99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4E4A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40C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 statist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731F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value </w:t>
            </w:r>
          </w:p>
        </w:tc>
      </w:tr>
      <w:tr w:rsidR="00AA729E" w:rsidRPr="00921531" w14:paraId="6C05C820" w14:textId="77777777" w:rsidTr="008C51C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082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0F3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D745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65C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1E8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4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D21E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AA729E" w:rsidRPr="00921531" w14:paraId="2F132D72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B5DCD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3C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465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6D0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247F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4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E125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AA729E" w:rsidRPr="00921531" w14:paraId="7A35DADA" w14:textId="77777777" w:rsidTr="008C51C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429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peak-to-peak ampl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411E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D53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9D7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82B9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2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B84B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</w:tr>
      <w:tr w:rsidR="00AA729E" w:rsidRPr="00921531" w14:paraId="4EC9DE1F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9D394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D4AC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05B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13E7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DAC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3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7A2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AA729E" w:rsidRPr="00921531" w14:paraId="68E9AD15" w14:textId="77777777" w:rsidTr="008C51C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3729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tonic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E8F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8FF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C5F9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CED9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2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628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AA729E" w:rsidRPr="00921531" w14:paraId="26AFCDF2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1E8F3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8D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B0A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228E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65D9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5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B83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AA729E" w:rsidRPr="00921531" w14:paraId="6398E76A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26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8349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69BF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99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3E0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8DA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</w:tr>
      <w:tr w:rsidR="00AA729E" w:rsidRPr="00921531" w14:paraId="2C1F8873" w14:textId="77777777" w:rsidTr="008C51CA">
        <w:trPr>
          <w:trHeight w:val="348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C94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ost-Hoc Tests (Tukey Test)</w:t>
            </w:r>
          </w:p>
        </w:tc>
      </w:tr>
      <w:tr w:rsidR="00AA729E" w:rsidRPr="00921531" w14:paraId="3E767474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6257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9725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-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43BA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515E2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 of Ran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346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265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AA729E" w:rsidRPr="00921531" w14:paraId="702FB2C1" w14:textId="77777777" w:rsidTr="008C51CA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5D5B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AU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5661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BDC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C8E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571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D26F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AA729E" w:rsidRPr="00921531" w14:paraId="79306BE9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98C6C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D043E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5D9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22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4B3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41F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AA729E" w:rsidRPr="00921531" w14:paraId="5149459B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C427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9E568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AD6F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4F52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80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2961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1</w:t>
            </w:r>
          </w:p>
        </w:tc>
      </w:tr>
      <w:tr w:rsidR="00AA729E" w:rsidRPr="00921531" w14:paraId="27B026D6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1D3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23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ED4E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6DB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37E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898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A729E" w:rsidRPr="00921531" w14:paraId="227C82F9" w14:textId="77777777" w:rsidTr="008C51CA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9FF5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AU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70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CD41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E2A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0C2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CDF1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4</w:t>
            </w:r>
          </w:p>
        </w:tc>
      </w:tr>
      <w:tr w:rsidR="00AA729E" w:rsidRPr="00921531" w14:paraId="0064D6E6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95E01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1424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A9BB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402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F99F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51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AA729E" w:rsidRPr="00921531" w14:paraId="2C7F3E4C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4F578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D41C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246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F195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D8A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A8E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AA729E" w:rsidRPr="00921531" w14:paraId="475C2C08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B2BE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E14A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AB8C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07A1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894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1256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A729E" w:rsidRPr="00921531" w14:paraId="4022F417" w14:textId="77777777" w:rsidTr="008C51C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10F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peak-to-peak ampl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8AD5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EDD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5B7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B61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7B6E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AA729E" w:rsidRPr="00921531" w14:paraId="4423335F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AFAF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6D37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9E6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19C7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AAA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ADD3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A729E" w:rsidRPr="00921531" w14:paraId="049541F1" w14:textId="77777777" w:rsidTr="008C51CA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6947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tonic activ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946C3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518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563B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9C5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B91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AA729E" w:rsidRPr="00921531" w14:paraId="4B4FA031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F5C31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0B300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A965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497A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C518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FE03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AA729E" w:rsidRPr="00921531" w14:paraId="10A53C52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14F3E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9D664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7E2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ED50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05C7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CD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9</w:t>
            </w:r>
          </w:p>
        </w:tc>
      </w:tr>
      <w:tr w:rsidR="00AA729E" w:rsidRPr="00921531" w14:paraId="5ED07BB1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7DE52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8C308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028A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530F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1A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7D7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AA729E" w:rsidRPr="00921531" w14:paraId="3647F94F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62A1C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A7B31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CE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301D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2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794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89F3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9</w:t>
            </w:r>
          </w:p>
        </w:tc>
      </w:tr>
      <w:tr w:rsidR="00AA729E" w:rsidRPr="00921531" w14:paraId="7C479614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410DD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79480" w14:textId="77777777" w:rsidR="00AA729E" w:rsidRPr="00921531" w:rsidRDefault="00AA729E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8BE67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6655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C0D1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E82A" w14:textId="77777777" w:rsidR="00AA729E" w:rsidRPr="00921531" w:rsidRDefault="00AA729E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1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</w:tbl>
    <w:p w14:paraId="61558329" w14:textId="087CC117" w:rsidR="00AA729E" w:rsidRDefault="00AA729E" w:rsidP="00AA729E">
      <w:pPr>
        <w:suppressLineNumbers/>
        <w:spacing w:line="276" w:lineRule="auto"/>
        <w:rPr>
          <w:rFonts w:ascii="Times New Roman" w:hAnsi="Times New Roman" w:cs="Times New Roman"/>
          <w:bCs/>
        </w:rPr>
      </w:pPr>
      <w:r w:rsidRPr="00D66F7C">
        <w:rPr>
          <w:rFonts w:ascii="Times New Roman" w:hAnsi="Times New Roman" w:cs="Times New Roman"/>
          <w:b/>
        </w:rPr>
        <w:t>Supplementa</w:t>
      </w:r>
      <w:r w:rsidR="00382BAC">
        <w:rPr>
          <w:rFonts w:ascii="Times New Roman" w:hAnsi="Times New Roman" w:cs="Times New Roman"/>
          <w:b/>
        </w:rPr>
        <w:t>ry File 1</w:t>
      </w:r>
      <w:r w:rsidRPr="00D66F7C">
        <w:rPr>
          <w:rFonts w:ascii="Times New Roman" w:hAnsi="Times New Roman" w:cs="Times New Roman"/>
          <w:b/>
        </w:rPr>
        <w:t xml:space="preserve">. </w:t>
      </w:r>
      <w:r w:rsidRPr="00D66F7C">
        <w:rPr>
          <w:rFonts w:ascii="Times New Roman" w:hAnsi="Times New Roman" w:cs="Times New Roman"/>
          <w:b/>
          <w:i/>
          <w:iCs/>
        </w:rPr>
        <w:t xml:space="preserve">Statistical summary for </w:t>
      </w:r>
      <w:r>
        <w:rPr>
          <w:rFonts w:ascii="Times New Roman" w:hAnsi="Times New Roman" w:cs="Times New Roman"/>
          <w:b/>
          <w:i/>
          <w:iCs/>
        </w:rPr>
        <w:t xml:space="preserve">the </w:t>
      </w:r>
      <w:r w:rsidRPr="00D66F7C">
        <w:rPr>
          <w:rFonts w:ascii="Times New Roman" w:hAnsi="Times New Roman" w:cs="Times New Roman"/>
          <w:b/>
          <w:i/>
          <w:iCs/>
        </w:rPr>
        <w:t xml:space="preserve">impact of DREADD activation on diaphragm EMG in </w:t>
      </w:r>
      <w:r>
        <w:rPr>
          <w:rFonts w:ascii="Times New Roman" w:hAnsi="Times New Roman" w:cs="Times New Roman"/>
          <w:b/>
          <w:i/>
          <w:iCs/>
        </w:rPr>
        <w:t>wild-type</w:t>
      </w:r>
      <w:r w:rsidRPr="00D66F7C">
        <w:rPr>
          <w:rFonts w:ascii="Times New Roman" w:hAnsi="Times New Roman" w:cs="Times New Roman"/>
          <w:b/>
          <w:i/>
          <w:iCs/>
        </w:rPr>
        <w:t xml:space="preserve"> mice. </w:t>
      </w:r>
      <w:r w:rsidRPr="00D66F7C">
        <w:rPr>
          <w:rFonts w:ascii="Times New Roman" w:hAnsi="Times New Roman" w:cs="Times New Roman"/>
          <w:bCs/>
        </w:rPr>
        <w:t xml:space="preserve">Time points are in reference to minutes passed since J60 infusion. Summary data </w:t>
      </w:r>
      <w:r>
        <w:rPr>
          <w:rFonts w:ascii="Times New Roman" w:hAnsi="Times New Roman" w:cs="Times New Roman"/>
          <w:bCs/>
        </w:rPr>
        <w:t>is </w:t>
      </w:r>
      <w:r w:rsidRPr="00D66F7C">
        <w:rPr>
          <w:rFonts w:ascii="Times New Roman" w:hAnsi="Times New Roman" w:cs="Times New Roman"/>
          <w:bCs/>
        </w:rPr>
        <w:t>presented in Figure</w:t>
      </w:r>
      <w:r>
        <w:rPr>
          <w:rFonts w:ascii="Times New Roman" w:hAnsi="Times New Roman" w:cs="Times New Roman"/>
          <w:bCs/>
        </w:rPr>
        <w:t xml:space="preserve"> 1. EMG =</w:t>
      </w:r>
      <w:r w:rsidRPr="00D66F7C">
        <w:rPr>
          <w:rFonts w:ascii="Times New Roman" w:hAnsi="Times New Roman" w:cs="Times New Roman"/>
          <w:bCs/>
        </w:rPr>
        <w:t xml:space="preserve"> electro</w:t>
      </w:r>
      <w:r>
        <w:rPr>
          <w:rFonts w:ascii="Times New Roman" w:hAnsi="Times New Roman" w:cs="Times New Roman"/>
          <w:bCs/>
        </w:rPr>
        <w:t>myography, AUC = area under the curve, RM = repeated measures, df =</w:t>
      </w:r>
      <w:r w:rsidRPr="00D66F7C">
        <w:rPr>
          <w:rFonts w:ascii="Times New Roman" w:hAnsi="Times New Roman" w:cs="Times New Roman"/>
          <w:bCs/>
        </w:rPr>
        <w:t xml:space="preserve"> degrees of freedom. Bolded p-values indicate p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>&lt;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 xml:space="preserve">0.05. </w:t>
      </w:r>
    </w:p>
    <w:p w14:paraId="12A6ECF0" w14:textId="77777777" w:rsidR="00C05DA9" w:rsidRDefault="00C05DA9"/>
    <w:sectPr w:rsidR="00C05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29E"/>
    <w:rsid w:val="001B2E91"/>
    <w:rsid w:val="00382BAC"/>
    <w:rsid w:val="00AA729E"/>
    <w:rsid w:val="00B93BA9"/>
    <w:rsid w:val="00C02D95"/>
    <w:rsid w:val="00C05DA9"/>
    <w:rsid w:val="00E36349"/>
    <w:rsid w:val="00E56954"/>
    <w:rsid w:val="00F1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6DCC"/>
  <w15:chartTrackingRefBased/>
  <w15:docId w15:val="{7344DD4A-9AD6-41B8-8EF4-BAD69E16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29E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29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29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29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29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29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29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29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7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729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29E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7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29E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7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2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vides, Ethan S.</dc:creator>
  <cp:keywords/>
  <dc:description/>
  <cp:lastModifiedBy>Benevides, Ethan S.</cp:lastModifiedBy>
  <cp:revision>2</cp:revision>
  <dcterms:created xsi:type="dcterms:W3CDTF">2025-05-11T21:50:00Z</dcterms:created>
  <dcterms:modified xsi:type="dcterms:W3CDTF">2025-05-19T14:16:00Z</dcterms:modified>
</cp:coreProperties>
</file>